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79C" w:rsidRDefault="0034379C" w:rsidP="0034379C">
      <w:pPr>
        <w:spacing w:before="100" w:beforeAutospacing="1" w:after="100" w:afterAutospacing="1"/>
        <w:outlineLvl w:val="0"/>
        <w:rPr>
          <w:bCs/>
          <w:kern w:val="36"/>
        </w:rPr>
      </w:pPr>
      <w:r>
        <w:rPr>
          <w:bCs/>
          <w:kern w:val="36"/>
        </w:rPr>
        <w:t>Appendix 2</w:t>
      </w:r>
    </w:p>
    <w:p w:rsidR="0034379C" w:rsidRDefault="0034379C" w:rsidP="0034379C">
      <w:pPr>
        <w:spacing w:before="100" w:beforeAutospacing="1" w:after="100" w:afterAutospacing="1"/>
        <w:outlineLvl w:val="0"/>
        <w:rPr>
          <w:bCs/>
          <w:kern w:val="36"/>
        </w:rPr>
      </w:pPr>
      <w:r>
        <w:rPr>
          <w:bCs/>
          <w:kern w:val="36"/>
        </w:rPr>
        <w:t xml:space="preserve">Topic rankings. Includes individual topics and topic clusters. </w:t>
      </w:r>
    </w:p>
    <w:p w:rsidR="0034379C" w:rsidRPr="009A38DD" w:rsidRDefault="0034379C" w:rsidP="0034379C">
      <w:pPr>
        <w:spacing w:before="100" w:beforeAutospacing="1" w:after="100" w:afterAutospacing="1"/>
        <w:outlineLvl w:val="0"/>
        <w:rPr>
          <w:bCs/>
          <w:kern w:val="36"/>
        </w:rPr>
      </w:pPr>
    </w:p>
    <w:tbl>
      <w:tblPr>
        <w:tblW w:w="88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70"/>
        <w:gridCol w:w="6950"/>
      </w:tblGrid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bookmarkStart w:id="0" w:name="_Hlk5569786"/>
            <w:r w:rsidRPr="009A38DD">
              <w:t>6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Neuro all (brain/SCI/PNS) cluster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6</w:t>
            </w:r>
            <w: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Operational cluster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5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Fitness/Fatigue/Mobility Cluster</w:t>
            </w:r>
          </w:p>
        </w:tc>
      </w:tr>
      <w:tr w:rsidR="0034379C" w:rsidRPr="009A38DD" w:rsidTr="00905684">
        <w:trPr>
          <w:trHeight w:val="4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37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Abdominopelvic clust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3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Pain Cluster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3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Peripheral/</w:t>
            </w:r>
            <w:proofErr w:type="gramStart"/>
            <w:r w:rsidRPr="009A38DD">
              <w:t>Other</w:t>
            </w:r>
            <w:proofErr w:type="gramEnd"/>
            <w:r w:rsidRPr="009A38DD">
              <w:t xml:space="preserve"> neurologic clust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30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Treatment (cancer) cluster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2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Musculoskeletal/soft issue cluster, incl amputation/limb sparing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</w:pPr>
            <w:r>
              <w:t>27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</w:pPr>
            <w:r>
              <w:t>Breast cancer cluster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2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Brain and cognition cluster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2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Head and neck cluster</w:t>
            </w:r>
          </w:p>
        </w:tc>
      </w:tr>
      <w:tr w:rsidR="0034379C" w:rsidRPr="009A38DD" w:rsidTr="00905684">
        <w:trPr>
          <w:trHeight w:val="4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2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Medical complexity cluster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20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Hematologic clust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reast canc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Lymphedema</w:t>
            </w:r>
          </w:p>
        </w:tc>
      </w:tr>
      <w:tr w:rsidR="0034379C" w:rsidRPr="009A38DD" w:rsidTr="00905684">
        <w:trPr>
          <w:trHeight w:val="387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1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</w:pPr>
            <w:r w:rsidRPr="009A38DD">
              <w:t>Bone Health and spine cluster</w:t>
            </w:r>
          </w:p>
        </w:tc>
      </w:tr>
      <w:bookmarkEnd w:id="0"/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</w:t>
            </w:r>
          </w:p>
        </w:tc>
      </w:tr>
      <w:tr w:rsidR="0034379C" w:rsidRPr="009A38DD" w:rsidTr="00905684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arcoma/Osteosarcoma, incl amputation and limb sparing, primary bone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792AD9" w:rsidRDefault="0034379C" w:rsidP="00905684">
            <w:pPr>
              <w:pStyle w:val="NoSpacing"/>
            </w:pPr>
            <w:r w:rsidRPr="00792AD9">
              <w:t>1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792AD9" w:rsidRDefault="0034379C" w:rsidP="00905684">
            <w:pPr>
              <w:pStyle w:val="NoSpacing"/>
            </w:pPr>
            <w:r w:rsidRPr="00792AD9">
              <w:t>Disease clust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Fatigue</w:t>
            </w:r>
          </w:p>
        </w:tc>
      </w:tr>
      <w:tr w:rsidR="0034379C" w:rsidRPr="009A38DD" w:rsidTr="00905684">
        <w:trPr>
          <w:trHeight w:val="42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one metastasis and bone health, osteoporosi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rain neoplasm</w:t>
            </w:r>
          </w:p>
        </w:tc>
      </w:tr>
      <w:tr w:rsidR="0034379C" w:rsidRPr="009A38DD" w:rsidTr="00905684">
        <w:trPr>
          <w:trHeight w:val="4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792AD9" w:rsidRDefault="0034379C" w:rsidP="00905684">
            <w:pPr>
              <w:pStyle w:val="NoSpacing"/>
            </w:pPr>
            <w:r w:rsidRPr="00792AD9">
              <w:t>1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792AD9" w:rsidRDefault="0034379C" w:rsidP="00905684">
            <w:pPr>
              <w:pStyle w:val="NoSpacing"/>
            </w:pPr>
            <w:r w:rsidRPr="00792AD9">
              <w:t>Musculoskeletal/soft tissue clust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ognitio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xercise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Head and neck cancer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adiation effects (also "fibrosis"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xual issues</w:t>
            </w:r>
          </w:p>
        </w:tc>
      </w:tr>
      <w:tr w:rsidR="0034379C" w:rsidRPr="009A38DD" w:rsidTr="00905684">
        <w:trPr>
          <w:trHeight w:val="39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0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hemotherapy toxicities/principle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Hematologic incl multiple myeloma, leukemia, lymphoma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lliative care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5B47A7" w:rsidRDefault="0034379C" w:rsidP="00905684">
            <w:pPr>
              <w:pStyle w:val="NoSpacing"/>
            </w:pPr>
            <w:r w:rsidRPr="005B47A7"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5B47A7" w:rsidRDefault="0034379C" w:rsidP="00905684">
            <w:pPr>
              <w:pStyle w:val="NoSpacing"/>
            </w:pPr>
            <w:r w:rsidRPr="005B47A7">
              <w:t>Skin/wound cluster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lastRenderedPageBreak/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pinal cord neoplasm/ epidural cord compression</w:t>
            </w:r>
          </w:p>
        </w:tc>
      </w:tr>
      <w:tr w:rsidR="0034379C" w:rsidRPr="009A38DD" w:rsidTr="00905684">
        <w:trPr>
          <w:trHeight w:val="54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nterdisciplinary Clinical Integration/Rehabilitation Intervention/</w:t>
            </w:r>
          </w:p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ehabilitation team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utrition</w:t>
            </w:r>
          </w:p>
        </w:tc>
      </w:tr>
      <w:tr w:rsidR="0034379C" w:rsidRPr="009A38DD" w:rsidTr="00905684">
        <w:trPr>
          <w:trHeight w:val="37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eripheral neuropathy</w:t>
            </w:r>
          </w:p>
        </w:tc>
      </w:tr>
      <w:tr w:rsidR="0034379C" w:rsidRPr="009A38DD" w:rsidTr="00905684">
        <w:trPr>
          <w:trHeight w:val="32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5B47A7" w:rsidRDefault="0034379C" w:rsidP="00905684">
            <w:pPr>
              <w:pStyle w:val="NoSpacing"/>
            </w:pPr>
            <w:r w:rsidRPr="005B47A7"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5B47A7" w:rsidRDefault="0034379C" w:rsidP="00905684">
            <w:pPr>
              <w:pStyle w:val="NoSpacing"/>
            </w:pPr>
            <w:r w:rsidRPr="005B47A7">
              <w:t>Research Cluster</w:t>
            </w:r>
          </w:p>
        </w:tc>
      </w:tr>
      <w:tr w:rsidR="0034379C" w:rsidRPr="009A38DD" w:rsidTr="00905684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7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Deconditioning/Immobility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7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sychologic/social/depression/anxiety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re delivery and models/ service delivery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astrointestinal cancers/Ostomy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easurement/Metrics (include Functional Outcomes)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obility/Gait/Balance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ostate cancer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 xml:space="preserve">Setting Acute </w:t>
            </w:r>
            <w:proofErr w:type="spellStart"/>
            <w:r w:rsidRPr="009A38DD">
              <w:rPr>
                <w:b w:val="0"/>
                <w:bCs/>
              </w:rPr>
              <w:t>Rehabilition</w:t>
            </w:r>
            <w:proofErr w:type="spellEnd"/>
            <w:r w:rsidRPr="009A38DD">
              <w:rPr>
                <w:b w:val="0"/>
                <w:bCs/>
              </w:rPr>
              <w:t xml:space="preserve"> (include neurorehabilitation)/</w:t>
            </w:r>
            <w:proofErr w:type="spellStart"/>
            <w:r w:rsidRPr="009A38DD">
              <w:rPr>
                <w:b w:val="0"/>
                <w:bCs/>
              </w:rPr>
              <w:t>Postacute</w:t>
            </w:r>
            <w:proofErr w:type="spellEnd"/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ttings for patient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urgical complications and principle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wallowing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ncer Rehabilitation (line item)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oals, expectations, theoretical framework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raft vs host disease and bone marrow transplant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mpairment-based care/ Impairment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Lung cancer</w:t>
            </w:r>
          </w:p>
        </w:tc>
      </w:tr>
      <w:tr w:rsidR="0034379C" w:rsidRPr="009A38DD" w:rsidTr="00905684">
        <w:trPr>
          <w:trHeight w:val="39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raneoplastic 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lexopathies</w:t>
            </w:r>
          </w:p>
        </w:tc>
      </w:tr>
      <w:tr w:rsidR="0034379C" w:rsidRPr="009A38DD" w:rsidTr="00905684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proofErr w:type="spellStart"/>
            <w:r w:rsidRPr="009A38DD">
              <w:rPr>
                <w:b w:val="0"/>
                <w:bCs/>
              </w:rPr>
              <w:t>Prehabilitation</w:t>
            </w:r>
            <w:proofErr w:type="spellEnd"/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tatistics/epidemiology/demographics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Vocational/employment/work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Weakness (includes debility, steroid myopathy, other neuromuscular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ladder issues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 xml:space="preserve">History of </w:t>
            </w:r>
            <w:r>
              <w:rPr>
                <w:b w:val="0"/>
                <w:bCs/>
              </w:rPr>
              <w:t>cancer rehabilitatio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odalities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usculoskeletal cancer; musculoskeletal complication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yopathy/neuromuscular junction/motor neuro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eurologic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435066" w:rsidRDefault="0034379C" w:rsidP="00905684">
            <w:pPr>
              <w:pStyle w:val="NoSpacing"/>
              <w:rPr>
                <w:b w:val="0"/>
                <w:bCs/>
              </w:rPr>
            </w:pPr>
            <w:r w:rsidRPr="00435066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435066" w:rsidRDefault="0034379C" w:rsidP="00905684">
            <w:pPr>
              <w:pStyle w:val="NoSpacing"/>
              <w:rPr>
                <w:b w:val="0"/>
                <w:bCs/>
              </w:rPr>
            </w:pPr>
            <w:r w:rsidRPr="00435066">
              <w:rPr>
                <w:b w:val="0"/>
                <w:bCs/>
              </w:rPr>
              <w:t>Pain Pharmacologic/Opioid/NSAID, adjuvant</w:t>
            </w:r>
          </w:p>
        </w:tc>
      </w:tr>
      <w:tr w:rsidR="0034379C" w:rsidRPr="009A38DD" w:rsidTr="00905684">
        <w:trPr>
          <w:trHeight w:val="79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435066" w:rsidRDefault="0034379C" w:rsidP="00905684">
            <w:pPr>
              <w:pStyle w:val="NoSpacing"/>
              <w:rPr>
                <w:b w:val="0"/>
                <w:bCs/>
              </w:rPr>
            </w:pPr>
            <w:r w:rsidRPr="00435066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435066" w:rsidRDefault="0034379C" w:rsidP="00905684">
            <w:pPr>
              <w:pStyle w:val="NoSpacing"/>
              <w:rPr>
                <w:b w:val="0"/>
                <w:bCs/>
              </w:rPr>
            </w:pPr>
            <w:r w:rsidRPr="00435066">
              <w:rPr>
                <w:b w:val="0"/>
                <w:bCs/>
              </w:rPr>
              <w:t>Physical performance</w:t>
            </w:r>
            <w:r>
              <w:rPr>
                <w:b w:val="0"/>
                <w:bCs/>
              </w:rPr>
              <w:t>,</w:t>
            </w:r>
            <w:r w:rsidRPr="00435066">
              <w:rPr>
                <w:b w:val="0"/>
                <w:bCs/>
              </w:rPr>
              <w:t xml:space="preserve"> Physical fitnes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ecau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lastRenderedPageBreak/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eferrals to rehabilitatio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tting Outpatient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pine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urvivorship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rajectory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Upper Extremity Disorders</w:t>
            </w:r>
          </w:p>
        </w:tc>
      </w:tr>
      <w:tr w:rsidR="0034379C" w:rsidRPr="009A38DD" w:rsidTr="00905684">
        <w:trPr>
          <w:trHeight w:val="4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ctivities of daily living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owel issues</w:t>
            </w:r>
          </w:p>
        </w:tc>
      </w:tr>
      <w:tr w:rsidR="0034379C" w:rsidRPr="009A38DD" w:rsidTr="00905684">
        <w:trPr>
          <w:trHeight w:val="3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MG and intraoperative monitoring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nsurance concer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Orthotics/bracing</w:t>
            </w:r>
          </w:p>
        </w:tc>
      </w:tr>
      <w:tr w:rsidR="0034379C" w:rsidRPr="009A38DD" w:rsidTr="00905684">
        <w:trPr>
          <w:trHeight w:val="33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Nonpharmacologic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ediatric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ulmonary 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ttings Acute</w:t>
            </w:r>
          </w:p>
        </w:tc>
      </w:tr>
      <w:tr w:rsidR="0034379C" w:rsidRPr="009A38DD" w:rsidTr="00905684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ttings for physiatrists, importance of physiatrist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ymptoms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herapies (physical, occupational, speech)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Voice, Aphonia, Dysphonia</w:t>
            </w:r>
          </w:p>
        </w:tc>
      </w:tr>
      <w:tr w:rsidR="0034379C" w:rsidRPr="009A38DD" w:rsidTr="00905684">
        <w:trPr>
          <w:trHeight w:val="43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one marrow transplant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chexia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ommunication (patient ability)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ommunication (with patient and family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ytopenia</w:t>
            </w:r>
          </w:p>
        </w:tc>
      </w:tr>
      <w:tr w:rsidR="0034379C" w:rsidRPr="009A38DD" w:rsidTr="00905684">
        <w:trPr>
          <w:trHeight w:val="32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Disease (cancer) /staging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astrointestinal 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ynecologic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Hematologic complications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ntervention Studie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elanoma</w:t>
            </w:r>
          </w:p>
        </w:tc>
      </w:tr>
      <w:tr w:rsidR="0034379C" w:rsidRPr="009A38DD" w:rsidTr="00905684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Interventional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Neuropathic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Somatic</w:t>
            </w:r>
          </w:p>
        </w:tc>
      </w:tr>
      <w:tr w:rsidR="0034379C" w:rsidRPr="009A38DD" w:rsidTr="00905684">
        <w:trPr>
          <w:trHeight w:val="26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tient assessment; practical aspects</w:t>
            </w:r>
          </w:p>
        </w:tc>
      </w:tr>
      <w:tr w:rsidR="0034379C" w:rsidRPr="009A38DD" w:rsidTr="00905684">
        <w:trPr>
          <w:trHeight w:val="25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ogram development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ublic polic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Quality of Life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adiculopathy/ spinal root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creening (cancer) and health maintenance</w:t>
            </w:r>
          </w:p>
        </w:tc>
      </w:tr>
      <w:tr w:rsidR="0034379C" w:rsidRPr="009A38DD" w:rsidTr="00905684">
        <w:trPr>
          <w:trHeight w:val="27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lastRenderedPageBreak/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creening (rehabilitation) and needs assessment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etting Home-based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Spasticity, </w:t>
            </w:r>
            <w:proofErr w:type="spellStart"/>
            <w:r>
              <w:rPr>
                <w:b w:val="0"/>
                <w:bCs/>
              </w:rPr>
              <w:t>botox</w:t>
            </w:r>
            <w:proofErr w:type="spellEnd"/>
            <w:r>
              <w:rPr>
                <w:b w:val="0"/>
                <w:bCs/>
              </w:rPr>
              <w:t xml:space="preserve"> injectio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pecific institution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pinal accessory nerve palsy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hromboembolic complication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Academic (practice)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ctivities of daily living</w:t>
            </w:r>
          </w:p>
        </w:tc>
      </w:tr>
      <w:tr w:rsidR="0034379C" w:rsidRPr="009A38DD" w:rsidTr="00905684">
        <w:trPr>
          <w:trHeight w:val="27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dvocacy (for quality, optimal care)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romatase inhibitor</w:t>
            </w:r>
          </w:p>
        </w:tc>
      </w:tr>
      <w:tr w:rsidR="0034379C" w:rsidRPr="009A38DD" w:rsidTr="00905684">
        <w:trPr>
          <w:trHeight w:val="387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ssistive devices, augmentative and compensatory strategie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taxia</w:t>
            </w:r>
          </w:p>
        </w:tc>
      </w:tr>
      <w:tr w:rsidR="0034379C" w:rsidRPr="009A38DD" w:rsidTr="00905684">
        <w:trPr>
          <w:trHeight w:val="39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utonomic dysfunction</w:t>
            </w:r>
          </w:p>
        </w:tc>
      </w:tr>
      <w:tr w:rsidR="0034379C" w:rsidRPr="009A38DD" w:rsidTr="00905684">
        <w:trPr>
          <w:trHeight w:val="297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Axillary web syndrome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iologics/Immunotherap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Body image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ncer Direct Effect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rdiac complications</w:t>
            </w:r>
          </w:p>
        </w:tc>
      </w:tr>
      <w:tr w:rsidR="0034379C" w:rsidRPr="009A38DD" w:rsidTr="00905684">
        <w:trPr>
          <w:trHeight w:val="387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ardiopulmonary metastasis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ervical contracture, neck</w:t>
            </w:r>
          </w:p>
        </w:tc>
      </w:tr>
      <w:tr w:rsidR="0034379C" w:rsidRPr="009A38DD" w:rsidTr="00905684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Chest wall</w:t>
            </w:r>
          </w:p>
        </w:tc>
      </w:tr>
      <w:tr w:rsidR="0034379C" w:rsidRPr="009A38DD" w:rsidTr="00905684">
        <w:trPr>
          <w:trHeight w:val="37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ombined modality therap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Communit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Cranial nerve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Critical illnes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Donor site morbidity</w:t>
            </w:r>
          </w:p>
        </w:tc>
      </w:tr>
      <w:tr w:rsidR="0034379C" w:rsidRPr="009A38DD" w:rsidTr="00905684">
        <w:trPr>
          <w:trHeight w:val="40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Dropped head syndrome</w:t>
            </w:r>
          </w:p>
        </w:tc>
      </w:tr>
      <w:tr w:rsidR="0034379C" w:rsidRPr="009A38DD" w:rsidTr="00905684">
        <w:trPr>
          <w:trHeight w:val="39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ducation and training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ffects of (cancer) therap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mesis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ndocrine 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thical issues</w:t>
            </w:r>
          </w:p>
        </w:tc>
      </w:tr>
      <w:tr w:rsidR="0034379C" w:rsidRPr="009A38DD" w:rsidTr="00905684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Examination (physical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Famil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enital canc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enitourinar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Geriatric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maging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lastRenderedPageBreak/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nfectious complications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Infertility/reproductive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Lower extremity disorder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anaged care</w:t>
            </w:r>
          </w:p>
        </w:tc>
      </w:tr>
      <w:tr w:rsidR="0034379C" w:rsidRPr="009A38DD" w:rsidTr="00905684">
        <w:trPr>
          <w:trHeight w:val="39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Manual treatments</w:t>
            </w:r>
          </w:p>
        </w:tc>
      </w:tr>
      <w:tr w:rsidR="0034379C" w:rsidRPr="009A38DD" w:rsidTr="00905684">
        <w:trPr>
          <w:trHeight w:val="39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edical complexit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edical history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Medical knowledge (competency)</w:t>
            </w:r>
          </w:p>
        </w:tc>
      </w:tr>
      <w:tr w:rsidR="0034379C" w:rsidRPr="009A38DD" w:rsidTr="00905684">
        <w:trPr>
          <w:trHeight w:val="37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ationality (Europe, USA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ausea</w:t>
            </w:r>
          </w:p>
        </w:tc>
      </w:tr>
      <w:tr w:rsidR="0034379C" w:rsidRPr="009A38DD" w:rsidTr="00905684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eoplasia principle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Nursing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Outcomes, effectivenes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 xml:space="preserve">Pain Chronic </w:t>
            </w:r>
          </w:p>
        </w:tc>
      </w:tr>
      <w:tr w:rsidR="0034379C" w:rsidRPr="009A38DD" w:rsidTr="00905684">
        <w:trPr>
          <w:trHeight w:val="297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Complementary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in Visceral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rticipation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atient centered care/patient care (competency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elvic floor</w:t>
            </w:r>
          </w:p>
        </w:tc>
      </w:tr>
      <w:tr w:rsidR="0034379C" w:rsidRPr="009A38DD" w:rsidTr="00905684">
        <w:trPr>
          <w:trHeight w:val="26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actice based learning and improvement (competency)</w:t>
            </w:r>
          </w:p>
        </w:tc>
      </w:tr>
      <w:tr w:rsidR="0034379C" w:rsidRPr="009A38DD" w:rsidTr="00905684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ofessionalism (competency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ognosis</w:t>
            </w:r>
          </w:p>
        </w:tc>
      </w:tr>
      <w:tr w:rsidR="0034379C" w:rsidRPr="009A38DD" w:rsidTr="00905684">
        <w:trPr>
          <w:trHeight w:val="35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Prospective surveillance</w:t>
            </w:r>
          </w:p>
        </w:tc>
      </w:tr>
      <w:tr w:rsidR="0034379C" w:rsidRPr="009A38DD" w:rsidTr="00905684">
        <w:trPr>
          <w:trHeight w:val="33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Quality of care, Improving care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Rehabilitation technology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t>Reimbursement</w:t>
            </w:r>
          </w:p>
        </w:tc>
      </w:tr>
      <w:tr w:rsidR="0034379C" w:rsidRPr="009A38DD" w:rsidTr="00905684">
        <w:trPr>
          <w:trHeight w:val="37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enal complication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Research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houlder</w:t>
            </w:r>
          </w:p>
        </w:tc>
      </w:tr>
      <w:tr w:rsidR="0034379C" w:rsidRPr="009A38DD" w:rsidTr="00905684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kin metastases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kin/wound</w:t>
            </w:r>
          </w:p>
        </w:tc>
      </w:tr>
      <w:tr w:rsidR="0034379C" w:rsidRPr="009A38DD" w:rsidTr="00905684">
        <w:trPr>
          <w:trHeight w:val="32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moking cessation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ocioeconomic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oft tissue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piritual/Clergy</w:t>
            </w:r>
          </w:p>
        </w:tc>
      </w:tr>
      <w:tr w:rsidR="0034379C" w:rsidRPr="009A38DD" w:rsidTr="00905684">
        <w:trPr>
          <w:trHeight w:val="36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Systems-based Practice (competency)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hyroid cancer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reatment plan</w:t>
            </w:r>
          </w:p>
        </w:tc>
      </w:tr>
      <w:tr w:rsidR="0034379C" w:rsidRPr="009A38DD" w:rsidTr="00905684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Trismus</w:t>
            </w:r>
          </w:p>
        </w:tc>
      </w:tr>
      <w:tr w:rsidR="0034379C" w:rsidRPr="009A38DD" w:rsidTr="00905684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>
              <w:rPr>
                <w:b w:val="0"/>
                <w:bCs/>
              </w:rPr>
              <w:lastRenderedPageBreak/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  <w:color w:val="000000"/>
              </w:rPr>
              <w:t>Ultrasound (</w:t>
            </w:r>
            <w:r>
              <w:rPr>
                <w:b w:val="0"/>
                <w:bCs/>
                <w:color w:val="000000"/>
              </w:rPr>
              <w:t>musculoskeletal</w:t>
            </w:r>
            <w:r w:rsidRPr="009A38DD">
              <w:rPr>
                <w:b w:val="0"/>
                <w:bCs/>
                <w:color w:val="000000"/>
              </w:rPr>
              <w:t>; guided injection)</w:t>
            </w:r>
          </w:p>
        </w:tc>
      </w:tr>
      <w:tr w:rsidR="0034379C" w:rsidRPr="009A38DD" w:rsidTr="00905684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pStyle w:val="NoSpacing"/>
              <w:rPr>
                <w:b w:val="0"/>
                <w:bCs/>
              </w:rPr>
            </w:pPr>
            <w:r w:rsidRPr="009A38DD">
              <w:rPr>
                <w:b w:val="0"/>
                <w:bCs/>
              </w:rPr>
              <w:t>Weight/obesity</w:t>
            </w:r>
          </w:p>
        </w:tc>
      </w:tr>
    </w:tbl>
    <w:p w:rsidR="0034379C" w:rsidRPr="009A38DD" w:rsidRDefault="0034379C" w:rsidP="0034379C">
      <w:pPr>
        <w:pStyle w:val="NoSpacing"/>
        <w:rPr>
          <w:b w:val="0"/>
          <w:bCs/>
        </w:rPr>
      </w:pPr>
    </w:p>
    <w:tbl>
      <w:tblPr>
        <w:tblW w:w="3260" w:type="dxa"/>
        <w:tblInd w:w="93" w:type="dxa"/>
        <w:tblLook w:val="04A0" w:firstRow="1" w:lastRow="0" w:firstColumn="1" w:lastColumn="0" w:noHBand="0" w:noVBand="1"/>
      </w:tblPr>
      <w:tblGrid>
        <w:gridCol w:w="3260"/>
      </w:tblGrid>
      <w:tr w:rsidR="0034379C" w:rsidRPr="009A38DD" w:rsidTr="00905684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39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46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  <w:tr w:rsidR="0034379C" w:rsidRPr="009A38DD" w:rsidTr="00905684">
        <w:trPr>
          <w:trHeight w:val="64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79C" w:rsidRPr="009A38DD" w:rsidRDefault="0034379C" w:rsidP="00905684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</w:tr>
    </w:tbl>
    <w:p w:rsidR="0034379C" w:rsidRPr="009A38DD" w:rsidRDefault="0034379C" w:rsidP="0034379C">
      <w:pPr>
        <w:pStyle w:val="NoSpacing"/>
        <w:rPr>
          <w:b w:val="0"/>
          <w:bCs/>
        </w:rPr>
      </w:pPr>
    </w:p>
    <w:p w:rsidR="00836E10" w:rsidRDefault="00836E10">
      <w:bookmarkStart w:id="1" w:name="_GoBack"/>
      <w:bookmarkEnd w:id="1"/>
    </w:p>
    <w:sectPr w:rsidR="00836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9C"/>
    <w:rsid w:val="0034379C"/>
    <w:rsid w:val="0083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5F9B6-5569-4D25-9755-FC9C33797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379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379C"/>
    <w:pPr>
      <w:spacing w:after="0" w:line="240" w:lineRule="auto"/>
    </w:pPr>
    <w:rPr>
      <w:rFonts w:ascii="Calibri" w:eastAsia="Calibri" w:hAnsi="Calibri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M̸̨̛̼̠̫͓̺̎͆̇͂̐̒͊̎̏̑̀̅̓͝ V̸͚̩̗̬̲͔̥͚͇̹͑̌̒̇̇̄̑͑̊͒͂̑̈́͗̚̕͠</dc:creator>
  <cp:keywords/>
  <dc:description/>
  <cp:lastModifiedBy>M̸̨̛̼̠̫͓̺̎͆̇͂̐̒͊̎̏̑̀̅̓͝ V̸͚̩̗̬̲͔̥͚͇̹͑̌̒̇̇̄̑͑̊͒͂̑̈́͗̚̕͠</cp:lastModifiedBy>
  <cp:revision>1</cp:revision>
  <dcterms:created xsi:type="dcterms:W3CDTF">2019-09-29T15:31:00Z</dcterms:created>
  <dcterms:modified xsi:type="dcterms:W3CDTF">2019-09-29T15:32:00Z</dcterms:modified>
</cp:coreProperties>
</file>